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4531535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F1D25">
        <w:rPr>
          <w:rFonts w:asciiTheme="majorHAnsi" w:hAnsiTheme="majorHAnsi" w:cs="Arial"/>
          <w:b/>
          <w:sz w:val="28"/>
        </w:rPr>
        <w:t>Additional file 1</w:t>
      </w:r>
      <w:r w:rsidR="002F1D25">
        <w:rPr>
          <w:rFonts w:asciiTheme="majorHAnsi" w:hAnsiTheme="majorHAnsi" w:cs="Arial"/>
          <w:b/>
          <w:sz w:val="28"/>
        </w:rPr>
        <w:br/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1D3B9FFD" w:rsidR="00020D78" w:rsidRPr="00244B96" w:rsidRDefault="00114E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38F3511" w:rsidR="00DA6C0A" w:rsidRPr="00244B96" w:rsidRDefault="00CB17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3412E1">
              <w:rPr>
                <w:rFonts w:ascii="Calibri" w:eastAsia="Calibri" w:hAnsi="Calibri" w:cs="Times New Roman"/>
                <w:sz w:val="22"/>
                <w:lang w:eastAsia="en-US"/>
              </w:rPr>
              <w:t>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1CCF45F" w:rsidR="002A58E6" w:rsidRPr="00244B96" w:rsidRDefault="00644D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</w:t>
            </w:r>
            <w:r w:rsidR="00B70AA9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6CDA8E3" w:rsidR="002A58E6" w:rsidRPr="00244B96" w:rsidRDefault="003F52F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  <w:r w:rsidR="005C7DF4">
              <w:rPr>
                <w:rFonts w:ascii="Calibri" w:eastAsia="Calibri" w:hAnsi="Calibri" w:cs="Times New Roman"/>
                <w:sz w:val="22"/>
                <w:lang w:eastAsia="en-US"/>
              </w:rPr>
              <w:t>, Fig 1</w:t>
            </w:r>
            <w:r w:rsidR="00DA440A">
              <w:rPr>
                <w:rFonts w:ascii="Calibri" w:eastAsia="Calibri" w:hAnsi="Calibri" w:cs="Times New Roman"/>
                <w:sz w:val="22"/>
                <w:lang w:eastAsia="en-US"/>
              </w:rPr>
              <w:t>, Table 1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EFFE533" w14:textId="77777777" w:rsidR="002A58E6" w:rsidRDefault="00517D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  <w:p w14:paraId="57086CE0" w14:textId="6D9A99F5" w:rsidR="00517D15" w:rsidRPr="00244B96" w:rsidRDefault="00517D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see Vis et al </w:t>
            </w:r>
            <w:r w:rsidR="003724A7">
              <w:rPr>
                <w:rFonts w:ascii="Calibri" w:eastAsia="Calibri" w:hAnsi="Calibri" w:cs="Times New Roman"/>
                <w:sz w:val="22"/>
                <w:lang w:eastAsia="en-US"/>
              </w:rPr>
              <w:t xml:space="preserve">2023 for </w:t>
            </w:r>
            <w:r w:rsidR="00FC780D">
              <w:rPr>
                <w:rFonts w:ascii="Calibri" w:eastAsia="Calibri" w:hAnsi="Calibri" w:cs="Times New Roman"/>
                <w:sz w:val="22"/>
                <w:lang w:eastAsia="en-US"/>
              </w:rPr>
              <w:t>discussion of iCBT intervention</w:t>
            </w:r>
            <w:r w:rsidR="003724A7">
              <w:rPr>
                <w:rFonts w:ascii="Calibri" w:eastAsia="Calibri" w:hAnsi="Calibri" w:cs="Times New Roman"/>
                <w:sz w:val="22"/>
                <w:lang w:eastAsia="en-US"/>
              </w:rPr>
              <w:t>)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6DB1312" w:rsidR="002A58E6" w:rsidRPr="00244B96" w:rsidRDefault="00537A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5B1735">
              <w:rPr>
                <w:rFonts w:ascii="Calibri" w:eastAsia="Calibri" w:hAnsi="Calibri" w:cs="Times New Roman"/>
                <w:sz w:val="22"/>
                <w:lang w:eastAsia="en-US"/>
              </w:rPr>
              <w:t>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F71DF3A" w:rsidR="00D15170" w:rsidRPr="00244B96" w:rsidRDefault="00AC42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02CC2DFF" w:rsidR="00D15170" w:rsidRPr="00244B96" w:rsidRDefault="000C2BE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</w:t>
            </w:r>
            <w:r w:rsidR="00CC6500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5B5F7E8" w:rsidR="00A672F4" w:rsidRPr="00244B96" w:rsidRDefault="00CC650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AF42DD4" w:rsidR="00A672F4" w:rsidRPr="00244B96" w:rsidRDefault="003724A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83D5C84" w:rsidR="00A672F4" w:rsidRPr="00244B96" w:rsidRDefault="00DA44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</w:t>
            </w:r>
            <w:r w:rsidR="004F5E10">
              <w:rPr>
                <w:rFonts w:ascii="Calibri" w:eastAsia="Calibri" w:hAnsi="Calibri" w:cs="Times New Roman"/>
                <w:sz w:val="22"/>
                <w:lang w:eastAsia="en-US"/>
              </w:rPr>
              <w:t>7,</w:t>
            </w:r>
            <w:r w:rsidR="008A5933">
              <w:rPr>
                <w:rFonts w:ascii="Calibri" w:eastAsia="Calibri" w:hAnsi="Calibri" w:cs="Times New Roman"/>
                <w:sz w:val="22"/>
                <w:lang w:eastAsia="en-US"/>
              </w:rPr>
              <w:t xml:space="preserve"> Fig 1, Table 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6099C698" w:rsidR="00A672F4" w:rsidRPr="00244B96" w:rsidRDefault="003724A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B2DEE0C" w:rsidR="00D15170" w:rsidRPr="00244B96" w:rsidRDefault="005B1A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900A277" w:rsidR="00594872" w:rsidRPr="00244B96" w:rsidRDefault="005B1A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537685" w:rsidR="00594872" w:rsidRPr="00244B96" w:rsidRDefault="00CD423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E4B58B9" w:rsidR="00594872" w:rsidRPr="00244B96" w:rsidRDefault="005443F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70C7672" w:rsidR="00594872" w:rsidRPr="00244B96" w:rsidRDefault="00C63F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8E05733" w:rsidR="00594872" w:rsidRPr="00244B96" w:rsidRDefault="00CD423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E2BAF23" w:rsidR="00594872" w:rsidRPr="00244B96" w:rsidRDefault="005443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415B39E" w:rsidR="00594872" w:rsidRPr="00244B96" w:rsidRDefault="005443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0CD20A5" w:rsidR="00594872" w:rsidRPr="00244B96" w:rsidRDefault="009A16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4EB87C93" w:rsidR="00D0061E" w:rsidRPr="00244B96" w:rsidRDefault="00EF7F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FE77627" w:rsidR="00D0061E" w:rsidRPr="00244B96" w:rsidRDefault="00EC3D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5665132" w:rsidR="00D0061E" w:rsidRPr="00244B96" w:rsidRDefault="00AB40A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</w:t>
            </w:r>
            <w:r w:rsidR="00C7748A">
              <w:rPr>
                <w:rFonts w:ascii="Calibri" w:eastAsia="Calibri" w:hAnsi="Calibri" w:cs="Times New Roman"/>
                <w:sz w:val="22"/>
                <w:lang w:eastAsia="en-US"/>
              </w:rPr>
              <w:br/>
              <w:t>(See Vis et al 2023)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B65D964" w:rsidR="00D0061E" w:rsidRPr="00244B96" w:rsidRDefault="00EC6B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296B6C5" w:rsidR="00D0061E" w:rsidRPr="00244B96" w:rsidRDefault="00EF7FC5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0-18</w:t>
            </w:r>
            <w:r w:rsidR="00897B3D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&amp; Table 2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E61CEB4" w:rsidR="00765305" w:rsidRPr="00244B96" w:rsidRDefault="0042494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EFBEF6" w:rsidR="00765305" w:rsidRPr="00244B96" w:rsidRDefault="00EC6B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FCC3E43" w:rsidR="00765305" w:rsidRPr="00244B96" w:rsidRDefault="0042494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585119C" w:rsidR="0091791F" w:rsidRPr="00244B96" w:rsidRDefault="00EF7F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8</w:t>
            </w:r>
            <w:r w:rsidR="004649E3">
              <w:rPr>
                <w:rFonts w:ascii="Calibri" w:eastAsia="Calibri" w:hAnsi="Calibri" w:cs="Times New Roman"/>
                <w:sz w:val="22"/>
                <w:lang w:eastAsia="en-US"/>
              </w:rPr>
              <w:t xml:space="preserve">, also </w:t>
            </w:r>
            <w:r w:rsidR="00FD323F">
              <w:rPr>
                <w:rFonts w:ascii="Calibri" w:eastAsia="Calibri" w:hAnsi="Calibri" w:cs="Times New Roman"/>
                <w:sz w:val="22"/>
                <w:lang w:eastAsia="en-US"/>
              </w:rPr>
              <w:t>p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7-8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D67CDE3" w:rsidR="0091791F" w:rsidRPr="00244B96" w:rsidRDefault="00534B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66FEB775" w:rsidR="0091791F" w:rsidRPr="00244B96" w:rsidRDefault="00EF7F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8</w:t>
            </w:r>
            <w:r w:rsidR="00FD323F">
              <w:rPr>
                <w:rFonts w:ascii="Calibri" w:eastAsia="Calibri" w:hAnsi="Calibri" w:cs="Times New Roman"/>
                <w:sz w:val="22"/>
                <w:lang w:eastAsia="en-US"/>
              </w:rPr>
              <w:t>; p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20-21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6642541" w:rsidR="0091791F" w:rsidRPr="00244B96" w:rsidRDefault="00FD32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AAE3F46" w:rsidR="0091791F" w:rsidRPr="00244B96" w:rsidRDefault="00EF7F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38AD83F2" w:rsidR="00347D18" w:rsidRPr="00244B96" w:rsidRDefault="00EF7F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2</w:t>
            </w:r>
            <w:r w:rsidR="00727AE6">
              <w:rPr>
                <w:rFonts w:ascii="Calibri" w:eastAsia="Calibri" w:hAnsi="Calibri" w:cs="Times New Roman"/>
                <w:sz w:val="22"/>
                <w:lang w:eastAsia="en-US"/>
              </w:rPr>
              <w:t xml:space="preserve"> &amp; </w:t>
            </w:r>
            <w:r w:rsidR="00DC67EA">
              <w:rPr>
                <w:rFonts w:ascii="Calibri" w:eastAsia="Calibri" w:hAnsi="Calibri" w:cs="Times New Roman"/>
                <w:sz w:val="22"/>
                <w:lang w:eastAsia="en-US"/>
              </w:rPr>
              <w:t>Table 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DADF746" w:rsidR="00347D18" w:rsidRPr="00244B96" w:rsidRDefault="00534B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F88BC5A" w:rsidR="00347D18" w:rsidRPr="00244B96" w:rsidRDefault="007A53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5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34977329">
    <w:abstractNumId w:val="17"/>
  </w:num>
  <w:num w:numId="2" w16cid:durableId="1287812655">
    <w:abstractNumId w:val="29"/>
  </w:num>
  <w:num w:numId="3" w16cid:durableId="889734086">
    <w:abstractNumId w:val="3"/>
  </w:num>
  <w:num w:numId="4" w16cid:durableId="586425863">
    <w:abstractNumId w:val="26"/>
  </w:num>
  <w:num w:numId="5" w16cid:durableId="441150636">
    <w:abstractNumId w:val="0"/>
  </w:num>
  <w:num w:numId="6" w16cid:durableId="160704420">
    <w:abstractNumId w:val="14"/>
  </w:num>
  <w:num w:numId="7" w16cid:durableId="900167727">
    <w:abstractNumId w:val="16"/>
  </w:num>
  <w:num w:numId="8" w16cid:durableId="1052730837">
    <w:abstractNumId w:val="13"/>
  </w:num>
  <w:num w:numId="9" w16cid:durableId="1073091732">
    <w:abstractNumId w:val="27"/>
  </w:num>
  <w:num w:numId="10" w16cid:durableId="885486052">
    <w:abstractNumId w:val="10"/>
  </w:num>
  <w:num w:numId="11" w16cid:durableId="1033262030">
    <w:abstractNumId w:val="11"/>
  </w:num>
  <w:num w:numId="12" w16cid:durableId="1649896923">
    <w:abstractNumId w:val="2"/>
  </w:num>
  <w:num w:numId="13" w16cid:durableId="733817411">
    <w:abstractNumId w:val="7"/>
  </w:num>
  <w:num w:numId="14" w16cid:durableId="541482382">
    <w:abstractNumId w:val="5"/>
  </w:num>
  <w:num w:numId="15" w16cid:durableId="1982344360">
    <w:abstractNumId w:val="32"/>
  </w:num>
  <w:num w:numId="16" w16cid:durableId="1808358124">
    <w:abstractNumId w:val="19"/>
  </w:num>
  <w:num w:numId="17" w16cid:durableId="1388871467">
    <w:abstractNumId w:val="6"/>
  </w:num>
  <w:num w:numId="18" w16cid:durableId="114099876">
    <w:abstractNumId w:val="30"/>
  </w:num>
  <w:num w:numId="19" w16cid:durableId="466511985">
    <w:abstractNumId w:val="28"/>
  </w:num>
  <w:num w:numId="20" w16cid:durableId="251428690">
    <w:abstractNumId w:val="18"/>
  </w:num>
  <w:num w:numId="21" w16cid:durableId="1389764530">
    <w:abstractNumId w:val="31"/>
  </w:num>
  <w:num w:numId="22" w16cid:durableId="1502433147">
    <w:abstractNumId w:val="25"/>
  </w:num>
  <w:num w:numId="23" w16cid:durableId="635991533">
    <w:abstractNumId w:val="15"/>
  </w:num>
  <w:num w:numId="24" w16cid:durableId="1740638029">
    <w:abstractNumId w:val="12"/>
  </w:num>
  <w:num w:numId="25" w16cid:durableId="1311980652">
    <w:abstractNumId w:val="21"/>
  </w:num>
  <w:num w:numId="26" w16cid:durableId="1064764982">
    <w:abstractNumId w:val="24"/>
  </w:num>
  <w:num w:numId="27" w16cid:durableId="1956516240">
    <w:abstractNumId w:val="22"/>
  </w:num>
  <w:num w:numId="28" w16cid:durableId="403533778">
    <w:abstractNumId w:val="23"/>
  </w:num>
  <w:num w:numId="29" w16cid:durableId="1903978781">
    <w:abstractNumId w:val="4"/>
  </w:num>
  <w:num w:numId="30" w16cid:durableId="1295600038">
    <w:abstractNumId w:val="1"/>
  </w:num>
  <w:num w:numId="31" w16cid:durableId="735933892">
    <w:abstractNumId w:val="9"/>
  </w:num>
  <w:num w:numId="32" w16cid:durableId="430012611">
    <w:abstractNumId w:val="20"/>
  </w:num>
  <w:num w:numId="33" w16cid:durableId="6381933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2BEE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9C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1D25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12E1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4A7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2543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2FE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44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49E3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6C76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5E1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D15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4BF6"/>
    <w:rsid w:val="00535372"/>
    <w:rsid w:val="00536986"/>
    <w:rsid w:val="00537A33"/>
    <w:rsid w:val="0054018B"/>
    <w:rsid w:val="0054031B"/>
    <w:rsid w:val="00541475"/>
    <w:rsid w:val="005419DC"/>
    <w:rsid w:val="00542BDB"/>
    <w:rsid w:val="005443F0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735"/>
    <w:rsid w:val="005B1A0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C7DF4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4D19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27AE6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3B4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97B3D"/>
    <w:rsid w:val="008A0BCE"/>
    <w:rsid w:val="008A0C41"/>
    <w:rsid w:val="008A5933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1608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35260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40AE"/>
    <w:rsid w:val="00AB54B7"/>
    <w:rsid w:val="00AB69C0"/>
    <w:rsid w:val="00AB74E5"/>
    <w:rsid w:val="00AC0034"/>
    <w:rsid w:val="00AC0112"/>
    <w:rsid w:val="00AC0442"/>
    <w:rsid w:val="00AC158B"/>
    <w:rsid w:val="00AC3278"/>
    <w:rsid w:val="00AC3C1D"/>
    <w:rsid w:val="00AC42A9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0AA9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3FA0"/>
    <w:rsid w:val="00C655D6"/>
    <w:rsid w:val="00C67160"/>
    <w:rsid w:val="00C70F08"/>
    <w:rsid w:val="00C718F8"/>
    <w:rsid w:val="00C72B13"/>
    <w:rsid w:val="00C72DFF"/>
    <w:rsid w:val="00C7748A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1705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6500"/>
    <w:rsid w:val="00CC708A"/>
    <w:rsid w:val="00CC71FC"/>
    <w:rsid w:val="00CC7C9F"/>
    <w:rsid w:val="00CD0348"/>
    <w:rsid w:val="00CD0FE1"/>
    <w:rsid w:val="00CD3B55"/>
    <w:rsid w:val="00CD3D97"/>
    <w:rsid w:val="00CD4231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0F3B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0A"/>
    <w:rsid w:val="00DA444D"/>
    <w:rsid w:val="00DA6C0A"/>
    <w:rsid w:val="00DA74EF"/>
    <w:rsid w:val="00DB0F80"/>
    <w:rsid w:val="00DB5279"/>
    <w:rsid w:val="00DB7CA8"/>
    <w:rsid w:val="00DC3DDB"/>
    <w:rsid w:val="00DC67EA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3DD0"/>
    <w:rsid w:val="00EC6BEA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EF7FC5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1493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7CD"/>
    <w:rsid w:val="00FC2FF8"/>
    <w:rsid w:val="00FC49EB"/>
    <w:rsid w:val="00FC7382"/>
    <w:rsid w:val="00FC780D"/>
    <w:rsid w:val="00FD12DC"/>
    <w:rsid w:val="00FD323F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012</Words>
  <Characters>641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Tracy Finch</cp:lastModifiedBy>
  <cp:revision>43</cp:revision>
  <cp:lastPrinted>2017-04-04T11:32:00Z</cp:lastPrinted>
  <dcterms:created xsi:type="dcterms:W3CDTF">2023-11-01T09:01:00Z</dcterms:created>
  <dcterms:modified xsi:type="dcterms:W3CDTF">2023-11-01T17:36:00Z</dcterms:modified>
</cp:coreProperties>
</file>